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  <w:highlight w:val="cyan"/>
        </w:rPr>
        <w:t>Chromosome 3 sequence</w:t>
      </w:r>
    </w:p>
    <w:p>
      <w:pPr>
        <w:pStyle w:val="Normal"/>
        <w:rPr>
          <w:b/>
          <w:b/>
        </w:rPr>
      </w:pPr>
      <w:r>
        <w:rPr>
          <w:b/>
          <w:highlight w:val="red"/>
        </w:rPr>
        <w:t>Chromosome 1 sequence</w:t>
      </w:r>
    </w:p>
    <w:p>
      <w:pPr>
        <w:pStyle w:val="Normal"/>
        <w:rPr/>
      </w:pPr>
      <w:r>
        <w:rPr/>
        <w:t>Nucleotides that do not align to the reference genome are italicised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Left junction</w:t>
      </w:r>
    </w:p>
    <w:p>
      <w:pPr>
        <w:pStyle w:val="Normal"/>
        <w:rPr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b/>
          <w:sz w:val="20"/>
          <w:szCs w:val="20"/>
          <w:highlight w:val="cyan"/>
        </w:rPr>
        <w:t>TCCATAGGCACATAGGCAGGTGGGAACCCAAATAAAGGGCTAAG</w:t>
      </w:r>
      <w:r>
        <w:rPr>
          <w:i/>
          <w:sz w:val="20"/>
          <w:szCs w:val="20"/>
        </w:rPr>
        <w:t>GTAAAG</w:t>
      </w:r>
      <w:r>
        <w:rPr>
          <w:b/>
          <w:sz w:val="20"/>
          <w:szCs w:val="20"/>
          <w:highlight w:val="red"/>
        </w:rPr>
        <w:t>TGCCCCTTCACTTTACCAGCGAATTCAGCCAAAATGAAGTTGGAAACCCTTTGCCTCTGCTCTTGTAAAGCAAAGCTTCCCAAATTCATGGTAAATAAATTTCTCCTGATGTCCACTCTGATCCTCCCCTGGCACAACTTTGTGCCGTTCCTGCGTGTCCTGTCATCGGTTCCAGGAGAGGAGAAGGCCCCAA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Right junction</w:t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  <w:highlight w:val="red"/>
        </w:rPr>
        <w:t>CAATGAAAAATTTACCCTTTAACTGTGTATATTTTTATGGAGAAAGGTTATCTATCCATCCATCATCACATACAAGTACAGGAAAGAGCCTGTGAGTATTTAGATATTATATCTTGCATGTGTAGTTAAAGAGAAATAATAGTAGCACAGAGACGGCTGTATCTGCTCCCTCTCTCCTCTCCGTTTAGGTGTCCACTGCAAAAACTTCATACATAAATTGAAGCTGCTCATCTTATAGATTTAATCATCTATATTAGGATGAAATGAATGGCAGTAACTGTATGGACTCCCCCATCGGCAACGAACAAAACAGGGAATCAAGAGAGCCATCCCCAGAGCAGGTGTTTCTCTTGCACAAAGGATGCTGTGGCCACCCAACATCTCCAGTCCATGGGTAGTAGCTGCCTTCTCAAGGCCATTGAAACCCACTTTTCTGGGTCTGGAGCACGGGGACAGGTCTC</w:t>
      </w:r>
      <w:r>
        <w:rPr>
          <w:i/>
          <w:sz w:val="20"/>
          <w:szCs w:val="20"/>
        </w:rPr>
        <w:t>AATGG</w:t>
      </w:r>
      <w:r>
        <w:rPr>
          <w:b/>
          <w:sz w:val="20"/>
          <w:szCs w:val="20"/>
          <w:highlight w:val="cyan"/>
        </w:rPr>
        <w:t>GAAGGAACATAATCTCTAGGCTCTCCCAGGAGATTCTCAGCTCCAGTGTGCAAGTGTGGCACCCATCACAAGCCAGTATTGAGGGCAGCTTTGGACTTGGGTGTGAC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</w:t>
      </w:r>
    </w:p>
    <w:p>
      <w:pPr>
        <w:pStyle w:val="Normal"/>
        <w:rPr/>
      </w:pPr>
      <w:r>
        <w:rPr/>
        <w:drawing>
          <wp:inline distT="0" distB="0" distL="0" distR="0">
            <wp:extent cx="5880735" cy="3765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735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9:03:00Z</dcterms:created>
  <dc:creator>dheadon</dc:creator>
  <dc:description/>
  <cp:keywords/>
  <dc:language>en-US</dc:language>
  <cp:lastModifiedBy>dheadon</cp:lastModifiedBy>
  <dcterms:modified xsi:type="dcterms:W3CDTF">2010-10-19T19:03:00Z</dcterms:modified>
  <cp:revision>2</cp:revision>
  <dc:subject/>
  <dc:title>Left junction:</dc:title>
</cp:coreProperties>
</file>